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C8D72" w14:textId="279087BD" w:rsidR="007D4B97" w:rsidRPr="00112C07" w:rsidRDefault="007D4B97" w:rsidP="007D4B97">
      <w:pPr>
        <w:pStyle w:val="Title"/>
        <w:widowControl/>
        <w:spacing w:before="100" w:beforeAutospacing="1" w:after="100" w:afterAutospacing="1"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t>Appendix 4:</w:t>
      </w:r>
      <w:r w:rsidRPr="00112C07">
        <w:rPr>
          <w:rFonts w:asciiTheme="minorHAnsi" w:hAnsiTheme="minorHAnsi"/>
        </w:rPr>
        <w:t xml:space="preserve"> </w:t>
      </w:r>
      <w:r w:rsidR="00D74FD8">
        <w:rPr>
          <w:rFonts w:asciiTheme="minorHAnsi" w:hAnsiTheme="minorHAnsi"/>
        </w:rPr>
        <w:t>Comparison of m</w:t>
      </w:r>
      <w:bookmarkStart w:id="0" w:name="_GoBack"/>
      <w:bookmarkEnd w:id="0"/>
      <w:r w:rsidR="00D74FD8">
        <w:rPr>
          <w:rFonts w:asciiTheme="minorHAnsi" w:hAnsiTheme="minorHAnsi"/>
        </w:rPr>
        <w:t>odel vs published estiamtes of maternal to child transmi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250"/>
        <w:gridCol w:w="2250"/>
        <w:gridCol w:w="2160"/>
      </w:tblGrid>
      <w:tr w:rsidR="00D669A1" w:rsidRPr="00E64B6F" w14:paraId="53208822" w14:textId="77777777" w:rsidTr="00217630">
        <w:tc>
          <w:tcPr>
            <w:tcW w:w="2070" w:type="dxa"/>
            <w:tcBorders>
              <w:bottom w:val="single" w:sz="12" w:space="0" w:color="000000"/>
              <w:right w:val="single" w:sz="4" w:space="0" w:color="000000"/>
            </w:tcBorders>
          </w:tcPr>
          <w:p w14:paraId="0767E690" w14:textId="1101F282" w:rsidR="00D669A1" w:rsidRPr="00E64B6F" w:rsidRDefault="00D669A1">
            <w:pPr>
              <w:rPr>
                <w:b/>
                <w:sz w:val="24"/>
                <w:szCs w:val="24"/>
              </w:rPr>
            </w:pPr>
            <w:r w:rsidRPr="00E64B6F"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2250" w:type="dxa"/>
            <w:tcBorders>
              <w:bottom w:val="single" w:sz="12" w:space="0" w:color="000000"/>
              <w:right w:val="single" w:sz="4" w:space="0" w:color="000000"/>
            </w:tcBorders>
          </w:tcPr>
          <w:p w14:paraId="13D4D6BB" w14:textId="6970BB01" w:rsidR="00D669A1" w:rsidRPr="00D669A1" w:rsidRDefault="00D669A1">
            <w:pPr>
              <w:rPr>
                <w:b/>
                <w:sz w:val="24"/>
                <w:szCs w:val="24"/>
              </w:rPr>
            </w:pPr>
            <w:r w:rsidRPr="00D669A1">
              <w:rPr>
                <w:b/>
                <w:sz w:val="24"/>
                <w:szCs w:val="24"/>
              </w:rPr>
              <w:t>Scenario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804DA23" w14:textId="5DBC1740" w:rsidR="00D669A1" w:rsidRPr="00E64B6F" w:rsidRDefault="00D669A1">
            <w:pPr>
              <w:rPr>
                <w:b/>
                <w:sz w:val="24"/>
                <w:szCs w:val="24"/>
              </w:rPr>
            </w:pPr>
            <w:r w:rsidRPr="00E64B6F">
              <w:rPr>
                <w:b/>
                <w:sz w:val="24"/>
                <w:szCs w:val="24"/>
              </w:rPr>
              <w:t>Model estimat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12" w:space="0" w:color="000000"/>
            </w:tcBorders>
          </w:tcPr>
          <w:p w14:paraId="2D31308E" w14:textId="2FF27973" w:rsidR="00D669A1" w:rsidRPr="00E64B6F" w:rsidRDefault="001E6AD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ublished</w:t>
            </w:r>
            <w:r w:rsidR="00D669A1" w:rsidRPr="00E64B6F">
              <w:rPr>
                <w:b/>
                <w:sz w:val="24"/>
                <w:szCs w:val="24"/>
              </w:rPr>
              <w:t xml:space="preserve"> estimate</w:t>
            </w:r>
          </w:p>
        </w:tc>
      </w:tr>
      <w:tr w:rsidR="008721B7" w:rsidRPr="00E64B6F" w14:paraId="7EA591ED" w14:textId="77777777" w:rsidTr="00A07A48">
        <w:trPr>
          <w:trHeight w:val="890"/>
        </w:trPr>
        <w:tc>
          <w:tcPr>
            <w:tcW w:w="2070" w:type="dxa"/>
            <w:tcBorders>
              <w:top w:val="single" w:sz="12" w:space="0" w:color="000000"/>
              <w:right w:val="single" w:sz="4" w:space="0" w:color="000000"/>
            </w:tcBorders>
          </w:tcPr>
          <w:p w14:paraId="2213644F" w14:textId="4763C821" w:rsidR="008721B7" w:rsidRPr="005F2AD4" w:rsidRDefault="008721B7">
            <w:pPr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Kenya</w:t>
            </w:r>
          </w:p>
        </w:tc>
        <w:tc>
          <w:tcPr>
            <w:tcW w:w="2250" w:type="dxa"/>
            <w:tcBorders>
              <w:top w:val="single" w:sz="12" w:space="0" w:color="000000"/>
              <w:right w:val="single" w:sz="4" w:space="0" w:color="000000"/>
            </w:tcBorders>
          </w:tcPr>
          <w:p w14:paraId="4790F11D" w14:textId="7F7202AC" w:rsidR="008721B7" w:rsidRPr="005F2AD4" w:rsidRDefault="009030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onal guidelines*</w:t>
            </w:r>
          </w:p>
          <w:p w14:paraId="1E7EBEC7" w14:textId="53DD7A8B" w:rsidR="008721B7" w:rsidRPr="005F2AD4" w:rsidRDefault="009030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testing</w:t>
            </w:r>
          </w:p>
          <w:p w14:paraId="65CD8268" w14:textId="72B2FC49" w:rsidR="008721B7" w:rsidRPr="005F2AD4" w:rsidRDefault="009030F7" w:rsidP="00B467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ANC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094AF491" w14:textId="57857BE6" w:rsidR="008721B7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  <w:r w:rsidR="005F2AD4" w:rsidRPr="005F2AD4">
              <w:rPr>
                <w:sz w:val="24"/>
                <w:szCs w:val="24"/>
              </w:rPr>
              <w:t>%</w:t>
            </w:r>
          </w:p>
          <w:p w14:paraId="7F12011E" w14:textId="36EEF84D" w:rsid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</w:t>
            </w:r>
            <w:r w:rsidR="005F2AD4" w:rsidRPr="005F2AD4">
              <w:rPr>
                <w:sz w:val="24"/>
                <w:szCs w:val="24"/>
              </w:rPr>
              <w:t>%</w:t>
            </w:r>
          </w:p>
          <w:p w14:paraId="5CFBEA03" w14:textId="296CC0FC" w:rsidR="00033770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</w:t>
            </w:r>
            <w:r w:rsidR="00033770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</w:tcBorders>
          </w:tcPr>
          <w:p w14:paraId="474D6196" w14:textId="1324F20E" w:rsidR="008721B7" w:rsidRPr="005F2AD4" w:rsidRDefault="008721B7" w:rsidP="00543C3D">
            <w:pPr>
              <w:jc w:val="center"/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8.</w:t>
            </w:r>
            <w:r w:rsidR="00CE39F9">
              <w:rPr>
                <w:sz w:val="24"/>
                <w:szCs w:val="24"/>
              </w:rPr>
              <w:t>9</w:t>
            </w:r>
            <w:r w:rsidRPr="005F2AD4">
              <w:rPr>
                <w:sz w:val="24"/>
                <w:szCs w:val="24"/>
              </w:rPr>
              <w:t xml:space="preserve">%  </w:t>
            </w:r>
            <w:r w:rsidRPr="005F2AD4">
              <w:fldChar w:fldCharType="begin"/>
            </w:r>
            <w:r w:rsidR="00543C3D">
              <w:instrText xml:space="preserve"> ADDIN EN.CITE &lt;EndNote&gt;&lt;Cite&gt;&lt;Author&gt;McGrath&lt;/Author&gt;&lt;Year&gt;2017&lt;/Year&gt;&lt;RecNum&gt;0&lt;/RecNum&gt;&lt;IDText&gt;Non-disclosure to male partners and incomplete PMTCT regimens associated with higher risk of mother-to-child HIV transmission: a national survey in Kenya&lt;/IDText&gt;&lt;DisplayText&gt;(1)&lt;/DisplayText&gt;&lt;record&gt;&lt;dates&gt;&lt;pub-dates&gt;&lt;date&gt;Nov&lt;/date&gt;&lt;/pub-dates&gt;&lt;year&gt;2017&lt;/year&gt;&lt;/dates&gt;&lt;keywords&gt;&lt;keyword&gt;Prevention of mother-to-child transmission of HIV&lt;/keyword&gt;&lt;keyword&gt;antiretroviral therapy&lt;/keyword&gt;&lt;keyword&gt;disclosure&lt;/keyword&gt;&lt;keyword&gt;pediatric&lt;/keyword&gt;&lt;keyword&gt;surveillance&lt;/keyword&gt;&lt;/keywords&gt;&lt;urls&gt;&lt;related-urls&gt;&lt;url&gt;https://www.ncbi.nlm.nih.gov/pubmed/29130333&lt;/url&gt;&lt;/related-urls&gt;&lt;/urls&gt;&lt;isbn&gt;1360-0451&lt;/isbn&gt;&lt;titles&gt;&lt;title&gt;Non-disclosure to male partners and incomplete PMTCT regimens associated with higher risk of mother-to-child HIV transmission: a national survey in Kenya&lt;/title&gt;&lt;secondary-title&gt;AIDS Care&lt;/secondary-title&gt;&lt;/titles&gt;&lt;pages&gt;1-9&lt;/pages&gt;&lt;contributors&gt;&lt;authors&gt;&lt;author&gt;McGrath, C. J.&lt;/author&gt;&lt;author&gt;Singa, B.&lt;/author&gt;&lt;author&gt;Langat, A.&lt;/author&gt;&lt;author&gt;Kinuthia, J.&lt;/author&gt;&lt;author&gt;Ronen, K.&lt;/author&gt;&lt;author&gt;Omolo, D.&lt;/author&gt;&lt;author&gt;Odongo, B. E.&lt;/author&gt;&lt;author&gt;Wafula, R.&lt;/author&gt;&lt;author&gt;Muange, P.&lt;/author&gt;&lt;author&gt;Katana, A.&lt;/author&gt;&lt;author&gt;Ng&amp;apos;anga&amp;apos;, L.&lt;/author&gt;&lt;author&gt;John-Stewart, G. C.&lt;/author&gt;&lt;/authors&gt;&lt;/contributors&gt;&lt;edition&gt;2017/11/11&lt;/edition&gt;&lt;language&gt;eng&lt;/language&gt;&lt;added-date format="utc"&gt;1513649364&lt;/added-date&gt;&lt;ref-type name="Journal Article"&gt;17&lt;/ref-type&gt;&lt;rec-number&gt;16792&lt;/rec-number&gt;&lt;last-updated-date format="utc"&gt;1513649364&lt;/last-updated-date&gt;&lt;accession-num&gt;29130333&lt;/accession-num&gt;&lt;electronic-resource-num&gt;10.1080/09540121.2017.1400642&lt;/electronic-resource-num&gt;&lt;/record&gt;&lt;/Cite&gt;&lt;/EndNote&gt;</w:instrText>
            </w:r>
            <w:r w:rsidRPr="005F2AD4">
              <w:fldChar w:fldCharType="separate"/>
            </w:r>
            <w:r w:rsidRPr="005F2AD4">
              <w:rPr>
                <w:noProof/>
                <w:sz w:val="24"/>
                <w:szCs w:val="24"/>
              </w:rPr>
              <w:t>(1)</w:t>
            </w:r>
            <w:r w:rsidRPr="005F2AD4">
              <w:fldChar w:fldCharType="end"/>
            </w:r>
          </w:p>
        </w:tc>
      </w:tr>
      <w:tr w:rsidR="00D669A1" w:rsidRPr="00E64B6F" w14:paraId="01ACB6D4" w14:textId="77777777" w:rsidTr="008721B7">
        <w:tc>
          <w:tcPr>
            <w:tcW w:w="2070" w:type="dxa"/>
            <w:tcBorders>
              <w:top w:val="single" w:sz="12" w:space="0" w:color="000000"/>
              <w:right w:val="single" w:sz="4" w:space="0" w:color="000000"/>
            </w:tcBorders>
          </w:tcPr>
          <w:p w14:paraId="30DC3A84" w14:textId="681E0B5B" w:rsidR="00D669A1" w:rsidRPr="005F2AD4" w:rsidRDefault="00D669A1">
            <w:pPr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South Africa</w:t>
            </w:r>
          </w:p>
        </w:tc>
        <w:tc>
          <w:tcPr>
            <w:tcW w:w="2250" w:type="dxa"/>
            <w:tcBorders>
              <w:top w:val="single" w:sz="12" w:space="0" w:color="000000"/>
              <w:right w:val="single" w:sz="4" w:space="0" w:color="000000"/>
            </w:tcBorders>
          </w:tcPr>
          <w:p w14:paraId="52C3A4DF" w14:textId="4C344FAC" w:rsidR="00D669A1" w:rsidRPr="005F2AD4" w:rsidRDefault="009030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onal guidelines*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0BBDB8E4" w14:textId="0DE1684F" w:rsidR="00D669A1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A35632">
              <w:rPr>
                <w:sz w:val="24"/>
                <w:szCs w:val="24"/>
              </w:rPr>
              <w:t>.1</w:t>
            </w:r>
            <w:r w:rsidR="005F2AD4" w:rsidRPr="005F2AD4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</w:tcBorders>
          </w:tcPr>
          <w:p w14:paraId="086ABBA1" w14:textId="3D696656" w:rsidR="00D669A1" w:rsidRPr="005F2AD4" w:rsidRDefault="00D669A1" w:rsidP="005A7301">
            <w:pPr>
              <w:jc w:val="center"/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4.</w:t>
            </w:r>
            <w:r w:rsidR="00CE39F9">
              <w:rPr>
                <w:sz w:val="24"/>
                <w:szCs w:val="24"/>
              </w:rPr>
              <w:t>6</w:t>
            </w:r>
            <w:r w:rsidRPr="005F2AD4">
              <w:rPr>
                <w:sz w:val="24"/>
                <w:szCs w:val="24"/>
              </w:rPr>
              <w:t xml:space="preserve">% </w:t>
            </w:r>
            <w:r w:rsidR="005A7301">
              <w:fldChar w:fldCharType="begin">
                <w:fldData xml:space="preserve">PEVuZE5vdGU+PENpdGU+PEF1dGhvcj5Kb2huc29uPC9BdXRob3I+PFllYXI+MjAxNzwvWWVhcj48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</w:fldData>
              </w:fldChar>
            </w:r>
            <w:r w:rsidR="005A7301">
              <w:rPr>
                <w:sz w:val="24"/>
                <w:szCs w:val="24"/>
              </w:rPr>
              <w:instrText xml:space="preserve"> ADDIN EN.CITE </w:instrText>
            </w:r>
            <w:r w:rsidR="005A7301">
              <w:fldChar w:fldCharType="begin">
                <w:fldData xml:space="preserve">PEVuZE5vdGU+PENpdGU+PEF1dGhvcj5Kb2huc29uPC9BdXRob3I+PFllYXI+MjAxNzwvWWVhcj48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</w:fldData>
              </w:fldChar>
            </w:r>
            <w:r w:rsidR="005A7301">
              <w:rPr>
                <w:sz w:val="24"/>
                <w:szCs w:val="24"/>
              </w:rPr>
              <w:instrText xml:space="preserve"> ADDIN EN.CITE.DATA </w:instrText>
            </w:r>
            <w:r w:rsidR="005A7301">
              <w:fldChar w:fldCharType="end"/>
            </w:r>
            <w:r w:rsidR="005A7301">
              <w:fldChar w:fldCharType="separate"/>
            </w:r>
            <w:r w:rsidR="005A7301">
              <w:rPr>
                <w:noProof/>
                <w:sz w:val="24"/>
                <w:szCs w:val="24"/>
              </w:rPr>
              <w:t>(2)</w:t>
            </w:r>
            <w:r w:rsidR="005A7301">
              <w:fldChar w:fldCharType="end"/>
            </w:r>
          </w:p>
        </w:tc>
      </w:tr>
      <w:tr w:rsidR="00D669A1" w:rsidRPr="00E64B6F" w14:paraId="6AD5D7F3" w14:textId="77777777" w:rsidTr="00217630">
        <w:tc>
          <w:tcPr>
            <w:tcW w:w="2070" w:type="dxa"/>
            <w:tcBorders>
              <w:right w:val="single" w:sz="4" w:space="0" w:color="000000"/>
            </w:tcBorders>
          </w:tcPr>
          <w:p w14:paraId="4C308AA1" w14:textId="77777777" w:rsidR="00D669A1" w:rsidRPr="005F2AD4" w:rsidRDefault="00D669A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 w14:paraId="7D431608" w14:textId="1B6B449E" w:rsidR="00D669A1" w:rsidRPr="005F2AD4" w:rsidRDefault="009030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testing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 w14:paraId="11B11F0E" w14:textId="7D34116D" w:rsidR="00D669A1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</w:t>
            </w:r>
            <w:r w:rsidR="005F2AD4" w:rsidRPr="005F2AD4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 w14:paraId="53011029" w14:textId="77777777" w:rsidR="00D669A1" w:rsidRPr="005F2AD4" w:rsidRDefault="00D669A1" w:rsidP="008721B7">
            <w:pPr>
              <w:jc w:val="center"/>
              <w:rPr>
                <w:sz w:val="24"/>
                <w:szCs w:val="24"/>
              </w:rPr>
            </w:pPr>
          </w:p>
        </w:tc>
      </w:tr>
      <w:tr w:rsidR="00D669A1" w:rsidRPr="00E64B6F" w14:paraId="1C02D1F3" w14:textId="77777777" w:rsidTr="008721B7">
        <w:tc>
          <w:tcPr>
            <w:tcW w:w="2070" w:type="dxa"/>
            <w:tcBorders>
              <w:bottom w:val="single" w:sz="12" w:space="0" w:color="000000"/>
              <w:right w:val="single" w:sz="4" w:space="0" w:color="000000"/>
            </w:tcBorders>
          </w:tcPr>
          <w:p w14:paraId="5554DEBF" w14:textId="77777777" w:rsidR="00D669A1" w:rsidRPr="005F2AD4" w:rsidRDefault="00D669A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12" w:space="0" w:color="000000"/>
              <w:right w:val="single" w:sz="4" w:space="0" w:color="000000"/>
            </w:tcBorders>
          </w:tcPr>
          <w:p w14:paraId="33F222F9" w14:textId="518D6CFF" w:rsidR="00D669A1" w:rsidRPr="005F2AD4" w:rsidRDefault="009030F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ANC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B347F46" w14:textId="156A3AA7" w:rsidR="00D669A1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</w:t>
            </w:r>
            <w:r w:rsidR="00B378EC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12" w:space="0" w:color="000000"/>
            </w:tcBorders>
          </w:tcPr>
          <w:p w14:paraId="580391F2" w14:textId="77777777" w:rsidR="00D669A1" w:rsidRPr="005F2AD4" w:rsidRDefault="00D669A1" w:rsidP="008721B7">
            <w:pPr>
              <w:jc w:val="center"/>
              <w:rPr>
                <w:sz w:val="24"/>
                <w:szCs w:val="24"/>
              </w:rPr>
            </w:pPr>
          </w:p>
        </w:tc>
      </w:tr>
      <w:tr w:rsidR="00D669A1" w:rsidRPr="00E64B6F" w14:paraId="54DB09DE" w14:textId="77777777" w:rsidTr="008721B7">
        <w:tc>
          <w:tcPr>
            <w:tcW w:w="2070" w:type="dxa"/>
            <w:tcBorders>
              <w:top w:val="single" w:sz="12" w:space="0" w:color="000000"/>
              <w:right w:val="single" w:sz="4" w:space="0" w:color="000000"/>
            </w:tcBorders>
          </w:tcPr>
          <w:p w14:paraId="59EEA45A" w14:textId="5D282EF3" w:rsidR="00D669A1" w:rsidRPr="005F2AD4" w:rsidRDefault="00D669A1" w:rsidP="00D669A1">
            <w:pPr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Colombia</w:t>
            </w:r>
          </w:p>
        </w:tc>
        <w:tc>
          <w:tcPr>
            <w:tcW w:w="2250" w:type="dxa"/>
            <w:tcBorders>
              <w:top w:val="single" w:sz="12" w:space="0" w:color="000000"/>
              <w:right w:val="single" w:sz="4" w:space="0" w:color="000000"/>
            </w:tcBorders>
          </w:tcPr>
          <w:p w14:paraId="22E33C6D" w14:textId="2758C69A" w:rsidR="00D669A1" w:rsidRPr="005F2AD4" w:rsidRDefault="009030F7" w:rsidP="00D669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onal guidelines*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3323F986" w14:textId="71848B03" w:rsidR="00D669A1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  <w:r w:rsidR="005F2AD4" w:rsidRPr="005F2AD4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</w:tcBorders>
          </w:tcPr>
          <w:p w14:paraId="06285895" w14:textId="6E0D1D88" w:rsidR="00D669A1" w:rsidRPr="005F2AD4" w:rsidRDefault="00CE39F9" w:rsidP="005A730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  <w:r w:rsidR="00406135">
              <w:rPr>
                <w:sz w:val="24"/>
                <w:szCs w:val="24"/>
              </w:rPr>
              <w:t>%</w:t>
            </w:r>
            <w:r w:rsidR="00D669A1" w:rsidRPr="005F2AD4">
              <w:rPr>
                <w:sz w:val="24"/>
                <w:szCs w:val="24"/>
              </w:rPr>
              <w:t xml:space="preserve"> </w:t>
            </w:r>
            <w:r w:rsidR="00543C3D">
              <w:fldChar w:fldCharType="begin"/>
            </w:r>
            <w:r w:rsidR="005A7301">
              <w:instrText xml:space="preserve"> ADDIN EN.CITE &lt;EndNote&gt;&lt;Cite&gt;&lt;RecNum&gt;198&lt;/RecNum&gt;&lt;DisplayText&gt;(3)&lt;/DisplayText&gt;&lt;record&gt;&lt;rec-number&gt;198&lt;/rec-number&gt;&lt;foreign-keys&gt;&lt;key app="EN" db-id="trsffd0p92vswoex0dm5fa9frftezz0fw29v" timestamp="1575533034"&gt;198&lt;/key&gt;&lt;/foreign-keys&gt;&lt;ref-type name="Journal Article"&gt;17&lt;/ref-type&gt;&lt;contributors&gt;&lt;/contributors&gt;&lt;titles&gt;&lt;title&gt;Elimination of mother-to-child transmission of HIV and syphilis in the Americas. Update 2016. Washington, D.C. : PAHO; 2017.&lt;/title&gt;&lt;/titles&gt;&lt;dates&gt;&lt;/dates&gt;&lt;urls&gt;&lt;related-urls&gt;&lt;url&gt;http://iris.paho.org/xmlui/bitstream/handle/123456789/34072/9789275119556-eng.pdf?sequence=4&amp;amp;isAllowed=y&lt;/url&gt;&lt;/related-urls&gt;&lt;/urls&gt;&lt;access-date&gt;December 5, 2019&lt;/access-date&gt;&lt;/record&gt;&lt;/Cite&gt;&lt;/EndNote&gt;</w:instrText>
            </w:r>
            <w:r w:rsidR="00543C3D">
              <w:fldChar w:fldCharType="separate"/>
            </w:r>
            <w:r w:rsidR="005A7301">
              <w:rPr>
                <w:noProof/>
              </w:rPr>
              <w:t>(3)</w:t>
            </w:r>
            <w:r w:rsidR="00543C3D">
              <w:fldChar w:fldCharType="end"/>
            </w:r>
          </w:p>
        </w:tc>
      </w:tr>
      <w:tr w:rsidR="00D669A1" w:rsidRPr="00E64B6F" w14:paraId="474BF85E" w14:textId="77777777" w:rsidTr="00217630">
        <w:tc>
          <w:tcPr>
            <w:tcW w:w="2070" w:type="dxa"/>
            <w:tcBorders>
              <w:right w:val="single" w:sz="4" w:space="0" w:color="000000"/>
            </w:tcBorders>
          </w:tcPr>
          <w:p w14:paraId="5B3E548A" w14:textId="77777777" w:rsidR="00D669A1" w:rsidRPr="005F2AD4" w:rsidRDefault="00D669A1" w:rsidP="00D669A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 w14:paraId="013E22AE" w14:textId="04D5F152" w:rsidR="00D669A1" w:rsidRPr="005F2AD4" w:rsidRDefault="009030F7" w:rsidP="00D669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testing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 w14:paraId="47C519F1" w14:textId="391887ED" w:rsidR="00D669A1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</w:t>
            </w:r>
            <w:r w:rsidR="005F2AD4" w:rsidRPr="005F2AD4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 w14:paraId="6F811D3F" w14:textId="77777777" w:rsidR="00D669A1" w:rsidRPr="005F2AD4" w:rsidRDefault="00D669A1" w:rsidP="008721B7">
            <w:pPr>
              <w:jc w:val="center"/>
              <w:rPr>
                <w:sz w:val="24"/>
                <w:szCs w:val="24"/>
              </w:rPr>
            </w:pPr>
          </w:p>
        </w:tc>
      </w:tr>
      <w:tr w:rsidR="00D669A1" w:rsidRPr="00E64B6F" w14:paraId="2DBF8EC1" w14:textId="77777777" w:rsidTr="008721B7">
        <w:tc>
          <w:tcPr>
            <w:tcW w:w="2070" w:type="dxa"/>
            <w:tcBorders>
              <w:bottom w:val="single" w:sz="12" w:space="0" w:color="000000"/>
              <w:right w:val="single" w:sz="4" w:space="0" w:color="000000"/>
            </w:tcBorders>
          </w:tcPr>
          <w:p w14:paraId="7BCD5D72" w14:textId="77777777" w:rsidR="00D669A1" w:rsidRPr="005F2AD4" w:rsidRDefault="00D669A1" w:rsidP="00D669A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12" w:space="0" w:color="000000"/>
              <w:right w:val="single" w:sz="4" w:space="0" w:color="000000"/>
            </w:tcBorders>
          </w:tcPr>
          <w:p w14:paraId="1086E0F1" w14:textId="0F66A165" w:rsidR="00D669A1" w:rsidRPr="005F2AD4" w:rsidRDefault="009030F7" w:rsidP="00D669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ANC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1704137" w14:textId="141FEADF" w:rsidR="00D669A1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  <w:r w:rsidR="00B378EC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12" w:space="0" w:color="000000"/>
            </w:tcBorders>
          </w:tcPr>
          <w:p w14:paraId="6A828F47" w14:textId="77777777" w:rsidR="00D669A1" w:rsidRPr="005F2AD4" w:rsidRDefault="00D669A1" w:rsidP="008721B7">
            <w:pPr>
              <w:jc w:val="center"/>
              <w:rPr>
                <w:sz w:val="24"/>
                <w:szCs w:val="24"/>
              </w:rPr>
            </w:pPr>
          </w:p>
        </w:tc>
      </w:tr>
      <w:tr w:rsidR="00D669A1" w:rsidRPr="00E64B6F" w14:paraId="58EF5A89" w14:textId="77777777" w:rsidTr="008721B7">
        <w:tc>
          <w:tcPr>
            <w:tcW w:w="2070" w:type="dxa"/>
            <w:tcBorders>
              <w:top w:val="single" w:sz="12" w:space="0" w:color="000000"/>
              <w:right w:val="single" w:sz="4" w:space="0" w:color="000000"/>
            </w:tcBorders>
          </w:tcPr>
          <w:p w14:paraId="72167D43" w14:textId="3F1EEB58" w:rsidR="00D669A1" w:rsidRPr="005F2AD4" w:rsidRDefault="00D669A1" w:rsidP="00D669A1">
            <w:pPr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Ukraine</w:t>
            </w:r>
          </w:p>
        </w:tc>
        <w:tc>
          <w:tcPr>
            <w:tcW w:w="2250" w:type="dxa"/>
            <w:tcBorders>
              <w:top w:val="single" w:sz="12" w:space="0" w:color="000000"/>
              <w:right w:val="single" w:sz="4" w:space="0" w:color="000000"/>
            </w:tcBorders>
          </w:tcPr>
          <w:p w14:paraId="3398FE2F" w14:textId="27821C25" w:rsidR="00D669A1" w:rsidRPr="005F2AD4" w:rsidRDefault="009030F7" w:rsidP="00D669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onal guidelines*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 w14:paraId="63D05798" w14:textId="457E7495" w:rsidR="00D669A1" w:rsidRPr="005F2AD4" w:rsidRDefault="009030F7" w:rsidP="00D74F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</w:tcBorders>
          </w:tcPr>
          <w:p w14:paraId="4ABD3D8E" w14:textId="69997AFD" w:rsidR="00D669A1" w:rsidRPr="005F2AD4" w:rsidRDefault="00D669A1" w:rsidP="005A7301">
            <w:pPr>
              <w:jc w:val="center"/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3.</w:t>
            </w:r>
            <w:r w:rsidR="00033770">
              <w:rPr>
                <w:sz w:val="24"/>
                <w:szCs w:val="24"/>
              </w:rPr>
              <w:t>7</w:t>
            </w:r>
            <w:r w:rsidRPr="005F2AD4">
              <w:rPr>
                <w:sz w:val="24"/>
                <w:szCs w:val="24"/>
              </w:rPr>
              <w:t xml:space="preserve">% </w:t>
            </w:r>
            <w:r w:rsidR="00543C3D">
              <w:fldChar w:fldCharType="begin"/>
            </w:r>
            <w:r w:rsidR="005A7301">
              <w:instrText xml:space="preserve"> ADDIN EN.CITE &lt;EndNote&gt;&lt;Cite&gt;&lt;Author&gt;Bozicevic&lt;/Author&gt;&lt;RecNum&gt;6&lt;/RecNum&gt;&lt;DisplayText&gt;(4)&lt;/DisplayText&gt;&lt;record&gt;&lt;rec-number&gt;6&lt;/rec-number&gt;&lt;foreign-keys&gt;&lt;key app="EN" db-id="trsffd0p92vswoex0dm5fa9frftezz0fw29v" timestamp="1559577915"&gt;6&lt;/key&gt;&lt;/foreign-keys&gt;&lt;ref-type name="Journal Article"&gt;17&lt;/ref-type&gt;&lt;contributors&gt;&lt;authors&gt;&lt;author&gt;Bozicevic, I.; Dominkovic, Z.&lt;/author&gt;&lt;/authors&gt;&lt;/contributors&gt;&lt;titles&gt;&lt;title&gt;Report on Pre-Validation of Elimination of Mother-to-Child Transmission of HIV in Ukraine. December 2018. &lt;/title&gt;&lt;/titles&gt;&lt;dates&gt;&lt;/dates&gt;&lt;urls&gt;&lt;/urls&gt;&lt;/record&gt;&lt;/Cite&gt;&lt;/EndNote&gt;</w:instrText>
            </w:r>
            <w:r w:rsidR="00543C3D">
              <w:fldChar w:fldCharType="separate"/>
            </w:r>
            <w:r w:rsidR="005A7301">
              <w:rPr>
                <w:noProof/>
              </w:rPr>
              <w:t>(4)</w:t>
            </w:r>
            <w:r w:rsidR="00543C3D">
              <w:fldChar w:fldCharType="end"/>
            </w:r>
          </w:p>
        </w:tc>
      </w:tr>
      <w:tr w:rsidR="00D669A1" w:rsidRPr="00E64B6F" w14:paraId="788080D9" w14:textId="77777777" w:rsidTr="00217630">
        <w:tc>
          <w:tcPr>
            <w:tcW w:w="2070" w:type="dxa"/>
            <w:tcBorders>
              <w:right w:val="single" w:sz="4" w:space="0" w:color="000000"/>
            </w:tcBorders>
          </w:tcPr>
          <w:p w14:paraId="2F05031D" w14:textId="77777777" w:rsidR="00D669A1" w:rsidRPr="005F2AD4" w:rsidRDefault="00D669A1" w:rsidP="00D669A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 w14:paraId="6E553A16" w14:textId="1F4B5A5D" w:rsidR="00D669A1" w:rsidRPr="005F2AD4" w:rsidRDefault="009030F7" w:rsidP="00D669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testing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 w14:paraId="56A253EE" w14:textId="28D65A48" w:rsidR="00D669A1" w:rsidRPr="005F2AD4" w:rsidRDefault="005F2AD4" w:rsidP="00D74FD8">
            <w:pPr>
              <w:jc w:val="center"/>
              <w:rPr>
                <w:sz w:val="24"/>
                <w:szCs w:val="24"/>
              </w:rPr>
            </w:pPr>
            <w:r w:rsidRPr="005F2AD4">
              <w:rPr>
                <w:sz w:val="24"/>
                <w:szCs w:val="24"/>
              </w:rPr>
              <w:t>2.</w:t>
            </w:r>
            <w:r w:rsidR="009030F7">
              <w:rPr>
                <w:sz w:val="24"/>
                <w:szCs w:val="24"/>
              </w:rPr>
              <w:t>6</w:t>
            </w:r>
            <w:r w:rsidRPr="005F2AD4">
              <w:rPr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 w14:paraId="2C7AA7B4" w14:textId="77777777" w:rsidR="00D669A1" w:rsidRPr="005F2AD4" w:rsidRDefault="00D669A1" w:rsidP="00D669A1">
            <w:pPr>
              <w:rPr>
                <w:sz w:val="24"/>
                <w:szCs w:val="24"/>
              </w:rPr>
            </w:pPr>
          </w:p>
        </w:tc>
      </w:tr>
      <w:tr w:rsidR="00D669A1" w:rsidRPr="00E64B6F" w14:paraId="3C15B168" w14:textId="77777777" w:rsidTr="00217630">
        <w:tc>
          <w:tcPr>
            <w:tcW w:w="2070" w:type="dxa"/>
            <w:tcBorders>
              <w:right w:val="single" w:sz="4" w:space="0" w:color="000000"/>
            </w:tcBorders>
          </w:tcPr>
          <w:p w14:paraId="67AC0571" w14:textId="77777777" w:rsidR="00D669A1" w:rsidRPr="005F2AD4" w:rsidRDefault="00D669A1" w:rsidP="00D669A1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000000"/>
            </w:tcBorders>
          </w:tcPr>
          <w:p w14:paraId="4D59B90F" w14:textId="6B7AAC27" w:rsidR="00D669A1" w:rsidRPr="005F2AD4" w:rsidRDefault="009030F7" w:rsidP="00D669A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ANC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 w14:paraId="061D5BB4" w14:textId="5C2B3B7E" w:rsidR="00D669A1" w:rsidRPr="005F2AD4" w:rsidRDefault="009030F7" w:rsidP="008721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 w14:paraId="2F53C768" w14:textId="77777777" w:rsidR="00D669A1" w:rsidRPr="005F2AD4" w:rsidRDefault="00D669A1" w:rsidP="00D669A1">
            <w:pPr>
              <w:rPr>
                <w:sz w:val="24"/>
                <w:szCs w:val="24"/>
              </w:rPr>
            </w:pPr>
          </w:p>
        </w:tc>
      </w:tr>
    </w:tbl>
    <w:p w14:paraId="314839E9" w14:textId="028BF97D" w:rsidR="00720828" w:rsidRPr="00E64B6F" w:rsidRDefault="007D4B97">
      <w:r w:rsidRPr="00E64B6F">
        <w:rPr>
          <w:b/>
        </w:rPr>
        <w:t xml:space="preserve">Table </w:t>
      </w:r>
      <w:r w:rsidR="00A46938">
        <w:rPr>
          <w:b/>
        </w:rPr>
        <w:t>A</w:t>
      </w:r>
      <w:r w:rsidRPr="00E64B6F">
        <w:rPr>
          <w:b/>
        </w:rPr>
        <w:t>4:</w:t>
      </w:r>
      <w:r w:rsidRPr="00E64B6F">
        <w:t xml:space="preserve"> Modeled versus </w:t>
      </w:r>
      <w:r w:rsidR="00033770">
        <w:t xml:space="preserve">published </w:t>
      </w:r>
      <w:r w:rsidRPr="00E64B6F">
        <w:t>estimates of maternal to child transmission.</w:t>
      </w:r>
      <w:r w:rsidR="00D669A1">
        <w:t xml:space="preserve"> </w:t>
      </w:r>
      <w:r w:rsidR="00D74FD8">
        <w:t xml:space="preserve">Model estimates are derived by dividing the total number of HIV+ infants at 12 months postpartum by the total number of HIV+ mothers at 12 months postpartum. </w:t>
      </w:r>
      <w:r w:rsidR="00D669A1">
        <w:t>*Kenya: Late pregnancy/delivery, six weeks postpartum, six months postpartum</w:t>
      </w:r>
      <w:r w:rsidR="007A2711">
        <w:t xml:space="preserve"> </w:t>
      </w:r>
      <w:r w:rsidR="007A2711">
        <w:fldChar w:fldCharType="begin"/>
      </w:r>
      <w:r w:rsidR="005A7301">
        <w:instrText xml:space="preserve"> ADDIN EN.CITE &lt;EndNote&gt;&lt;Cite&gt;&lt;Year&gt;July 2016&lt;/Year&gt;&lt;RecNum&gt;48&lt;/RecNum&gt;&lt;IDText&gt;Ministry of Health, National AIDS &amp;amp; STI Control Programme. Guidelines on use of Antiretroviral Drugs for Treating and Preventing HIV Infection in Kenya 2016.&lt;/IDText&gt;&lt;DisplayText&gt;(5)&lt;/DisplayText&gt;&lt;record&gt;&lt;rec-number&gt;48&lt;/rec-number&gt;&lt;foreign-keys&gt;&lt;key app="EN" db-id="trsffd0p92vswoex0dm5fa9frftezz0fw29v" timestamp="1559858226"&gt;48&lt;/key&gt;&lt;/foreign-keys&gt;&lt;ref-type name="Report"&gt;27&lt;/ref-type&gt;&lt;contributors&gt;&lt;tertiary-authors&gt;&lt;author&gt;Print&lt;/author&gt;&lt;/tertiary-authors&gt;&lt;/contributors&gt;&lt;titles&gt;&lt;title&gt;Ministry of Health, National AIDS &amp;amp; STI Control Programme. Guidelines on use of Antiretroviral Drugs for Treating and Preventing HIV Infection in Kenya 2016.&lt;/title&gt;&lt;/titles&gt;&lt;pages&gt;Print&lt;/pages&gt;&lt;dates&gt;&lt;year&gt;July 2016&lt;/year&gt;&lt;/dates&gt;&lt;pub-location&gt;Nairobi, Kenya: NASCOP&lt;/pub-location&gt;&lt;urls&gt;&lt;related-urls&gt;&lt;url&gt;https://www.faces-kenya.org/wp-content/uploads/2016/07/Guidelines-on-Use-of-Antiretroviral-Drugs-for-Treating-and-Preventing-HI....pdf&lt;/url&gt;&lt;/related-urls&gt;&lt;/urls&gt;&lt;/record&gt;&lt;/Cite&gt;&lt;/EndNote&gt;</w:instrText>
      </w:r>
      <w:r w:rsidR="007A2711">
        <w:fldChar w:fldCharType="separate"/>
      </w:r>
      <w:r w:rsidR="005A7301">
        <w:rPr>
          <w:noProof/>
        </w:rPr>
        <w:t>(5)</w:t>
      </w:r>
      <w:r w:rsidR="007A2711">
        <w:fldChar w:fldCharType="end"/>
      </w:r>
      <w:r w:rsidR="00D669A1">
        <w:t xml:space="preserve">; South Africa: </w:t>
      </w:r>
      <w:r w:rsidR="00760A03">
        <w:t xml:space="preserve">each antenatal care visit and </w:t>
      </w:r>
      <w:r w:rsidR="00D669A1">
        <w:t>every three months during pregnancy and while breastfeeding</w:t>
      </w:r>
      <w:r w:rsidR="00521A47">
        <w:t xml:space="preserve"> </w:t>
      </w:r>
      <w:r w:rsidR="00161EFC">
        <w:fldChar w:fldCharType="begin"/>
      </w:r>
      <w:r w:rsidR="005A7301">
        <w:instrText xml:space="preserve"> ADDIN EN.CITE &lt;EndNote&gt;&lt;Cite&gt;&lt;Year&gt;2016&lt;/Year&gt;&lt;RecNum&gt;214&lt;/RecNum&gt;&lt;DisplayText&gt;(6)&lt;/DisplayText&gt;&lt;record&gt;&lt;rec-number&gt;214&lt;/rec-number&gt;&lt;foreign-keys&gt;&lt;key app="EN" db-id="trsffd0p92vswoex0dm5fa9frftezz0fw29v" timestamp="1579297117"&gt;214&lt;/key&gt;&lt;/foreign-keys&gt;&lt;ref-type name="Journal Article"&gt;17&lt;/ref-type&gt;&lt;contributors&gt;&lt;/contributors&gt;&lt;titles&gt;&lt;title&gt;National Department of Health. National HIV Testing Services: Policy. Republic of South Africa: Department of Health&lt;/title&gt;&lt;/titles&gt;&lt;dates&gt;&lt;year&gt;2016&lt;/year&gt;&lt;/dates&gt;&lt;urls&gt;&lt;/urls&gt;&lt;/record&gt;&lt;/Cite&gt;&lt;/EndNote&gt;</w:instrText>
      </w:r>
      <w:r w:rsidR="00161EFC">
        <w:fldChar w:fldCharType="separate"/>
      </w:r>
      <w:r w:rsidR="005A7301">
        <w:rPr>
          <w:noProof/>
        </w:rPr>
        <w:t>(6)</w:t>
      </w:r>
      <w:r w:rsidR="00161EFC">
        <w:fldChar w:fldCharType="end"/>
      </w:r>
      <w:r w:rsidR="00D669A1">
        <w:t>; Colombia:</w:t>
      </w:r>
      <w:r w:rsidR="00161EFC">
        <w:t xml:space="preserve"> each trimester and at delivery</w:t>
      </w:r>
      <w:r w:rsidR="00A35632">
        <w:t xml:space="preserve"> </w:t>
      </w:r>
      <w:r w:rsidR="00161EFC" w:rsidRPr="009E431B">
        <w:fldChar w:fldCharType="begin"/>
      </w:r>
      <w:r w:rsidR="005A7301">
        <w:instrText xml:space="preserve"> ADDIN EN.CITE &lt;EndNote&gt;&lt;Cite&gt;&lt;RecNum&gt;184&lt;/RecNum&gt;&lt;DisplayText&gt;(7)&lt;/DisplayText&gt;&lt;record&gt;&lt;rec-number&gt;184&lt;/rec-number&gt;&lt;foreign-keys&gt;&lt;key app="EN" db-id="trsffd0p92vswoex0dm5fa9frftezz0fw29v" timestamp="1566598080"&gt;184&lt;/key&gt;&lt;/foreign-keys&gt;&lt;ref-type name="Report"&gt;27&lt;/ref-type&gt;&lt;contributors&gt;&lt;/contributors&gt;&lt;titles&gt;&lt;title&gt;ETMI - PLUS: Estrategia Nacional para la Eliminación de la Transmisión Materno Infantil del VIH, la sífilis congénita, la hepatitis B y la enfermedad de Chagas. Comportamiento de la Transmisión Materno Infantil del VIH en Colombia. Medición de la Cohorte 2017. Dirección de Promoción y Prevención Grupo de Sexualidad, Derechos Sexuales y Derechos Reproductivos. Colombia 29 de mayo de 2019 &lt;/title&gt;&lt;/titles&gt;&lt;dates&gt;&lt;/dates&gt;&lt;urls&gt;&lt;/urls&gt;&lt;/record&gt;&lt;/Cite&gt;&lt;/EndNote&gt;</w:instrText>
      </w:r>
      <w:r w:rsidR="00161EFC" w:rsidRPr="009E431B">
        <w:fldChar w:fldCharType="separate"/>
      </w:r>
      <w:r w:rsidR="005A7301">
        <w:rPr>
          <w:noProof/>
        </w:rPr>
        <w:t>(7)</w:t>
      </w:r>
      <w:r w:rsidR="00161EFC" w:rsidRPr="009E431B">
        <w:fldChar w:fldCharType="end"/>
      </w:r>
      <w:r w:rsidR="00D669A1" w:rsidRPr="009E431B">
        <w:t>; Ukraine: no guidelines.</w:t>
      </w:r>
    </w:p>
    <w:p w14:paraId="22DB3E7C" w14:textId="77777777" w:rsidR="007D4B97" w:rsidRDefault="007D4B97"/>
    <w:p w14:paraId="22399287" w14:textId="77777777" w:rsidR="00E64B6F" w:rsidRDefault="00E64B6F">
      <w:pPr>
        <w:rPr>
          <w:b/>
        </w:rPr>
      </w:pPr>
    </w:p>
    <w:p w14:paraId="2793F60D" w14:textId="580F32E7" w:rsidR="00E64B6F" w:rsidRPr="00E64B6F" w:rsidRDefault="00E64B6F">
      <w:pPr>
        <w:rPr>
          <w:b/>
        </w:rPr>
      </w:pPr>
      <w:r>
        <w:rPr>
          <w:b/>
        </w:rPr>
        <w:t>References</w:t>
      </w:r>
    </w:p>
    <w:p w14:paraId="170A3274" w14:textId="77777777" w:rsidR="005A7301" w:rsidRPr="005A7301" w:rsidRDefault="00E64B6F" w:rsidP="005A7301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5A7301" w:rsidRPr="005A7301">
        <w:rPr>
          <w:noProof/>
        </w:rPr>
        <w:t>1.</w:t>
      </w:r>
      <w:r w:rsidR="005A7301" w:rsidRPr="005A7301">
        <w:rPr>
          <w:noProof/>
        </w:rPr>
        <w:tab/>
        <w:t>McGrath CJ, Singa B, Langat A, Kinuthia J, Ronen K, Omolo D, et al. Non-disclosure to male partners and incomplete PMTCT regimens associated with higher risk of mother-to-child HIV transmission: a national survey in Kenya. AIDS Care. 2017:1-9.</w:t>
      </w:r>
    </w:p>
    <w:p w14:paraId="47218695" w14:textId="77777777" w:rsidR="005A7301" w:rsidRPr="005A7301" w:rsidRDefault="005A7301" w:rsidP="005A7301">
      <w:pPr>
        <w:pStyle w:val="EndNoteBibliography"/>
        <w:rPr>
          <w:noProof/>
        </w:rPr>
      </w:pPr>
      <w:r w:rsidRPr="005A7301">
        <w:rPr>
          <w:noProof/>
        </w:rPr>
        <w:t>2.</w:t>
      </w:r>
      <w:r w:rsidRPr="005A7301">
        <w:rPr>
          <w:noProof/>
        </w:rPr>
        <w:tab/>
        <w:t>Johnson LF, May MT, Dorrington RE, Cornell M, Boulle A, Egger M, et al. Estimating the impact of antiretroviral treatment on adult mortality trends in South Africa: A mathematical modelling study. PLoS Med. 2017;14(12):e1002468.</w:t>
      </w:r>
    </w:p>
    <w:p w14:paraId="12969858" w14:textId="77777777" w:rsidR="005A7301" w:rsidRPr="005A7301" w:rsidRDefault="005A7301" w:rsidP="005A7301">
      <w:pPr>
        <w:pStyle w:val="EndNoteBibliography"/>
        <w:rPr>
          <w:noProof/>
        </w:rPr>
      </w:pPr>
      <w:r w:rsidRPr="005A7301">
        <w:rPr>
          <w:noProof/>
        </w:rPr>
        <w:t>3.</w:t>
      </w:r>
      <w:r w:rsidRPr="005A7301">
        <w:rPr>
          <w:noProof/>
        </w:rPr>
        <w:tab/>
        <w:t>Elimination of mother-to-child transmission of HIV and syphilis in the Americas. Update 2016. Washington, D.C. : PAHO; 2017.</w:t>
      </w:r>
    </w:p>
    <w:p w14:paraId="79259C29" w14:textId="77777777" w:rsidR="005A7301" w:rsidRPr="005A7301" w:rsidRDefault="005A7301" w:rsidP="005A7301">
      <w:pPr>
        <w:pStyle w:val="EndNoteBibliography"/>
        <w:rPr>
          <w:noProof/>
        </w:rPr>
      </w:pPr>
      <w:r w:rsidRPr="005A7301">
        <w:rPr>
          <w:noProof/>
        </w:rPr>
        <w:t>4.</w:t>
      </w:r>
      <w:r w:rsidRPr="005A7301">
        <w:rPr>
          <w:noProof/>
        </w:rPr>
        <w:tab/>
        <w:t>Bozicevic ID, Z. Report on Pre-Validation of Elimination of Mother-to-Child Transmission of HIV in Ukraine. December 2018. .</w:t>
      </w:r>
    </w:p>
    <w:p w14:paraId="67C2CA2A" w14:textId="77777777" w:rsidR="005A7301" w:rsidRPr="005A7301" w:rsidRDefault="005A7301" w:rsidP="005A7301">
      <w:pPr>
        <w:pStyle w:val="EndNoteBibliography"/>
        <w:rPr>
          <w:noProof/>
        </w:rPr>
      </w:pPr>
      <w:r w:rsidRPr="005A7301">
        <w:rPr>
          <w:noProof/>
        </w:rPr>
        <w:t>5.</w:t>
      </w:r>
      <w:r w:rsidRPr="005A7301">
        <w:rPr>
          <w:noProof/>
        </w:rPr>
        <w:tab/>
        <w:t>Ministry of Health, National AIDS &amp; STI Control Programme. Guidelines on use of Antiretroviral Drugs for Treating and Preventing HIV Infection in Kenya 2016. Nairobi, Kenya: NASCOP; July 2016.</w:t>
      </w:r>
    </w:p>
    <w:p w14:paraId="69968B1B" w14:textId="77777777" w:rsidR="005A7301" w:rsidRPr="005A7301" w:rsidRDefault="005A7301" w:rsidP="005A7301">
      <w:pPr>
        <w:pStyle w:val="EndNoteBibliography"/>
        <w:rPr>
          <w:noProof/>
        </w:rPr>
      </w:pPr>
      <w:r w:rsidRPr="005A7301">
        <w:rPr>
          <w:noProof/>
        </w:rPr>
        <w:t>6.</w:t>
      </w:r>
      <w:r w:rsidRPr="005A7301">
        <w:rPr>
          <w:noProof/>
        </w:rPr>
        <w:tab/>
        <w:t>National Department of Health. National HIV Testing Services: Policy. Republic of South Africa: Department of Health. 2016.</w:t>
      </w:r>
    </w:p>
    <w:p w14:paraId="1E14C527" w14:textId="77777777" w:rsidR="005A7301" w:rsidRPr="005A7301" w:rsidRDefault="005A7301" w:rsidP="005A7301">
      <w:pPr>
        <w:pStyle w:val="EndNoteBibliography"/>
        <w:rPr>
          <w:noProof/>
        </w:rPr>
      </w:pPr>
      <w:r w:rsidRPr="005A7301">
        <w:rPr>
          <w:noProof/>
        </w:rPr>
        <w:t>7.</w:t>
      </w:r>
      <w:r w:rsidRPr="005A7301">
        <w:rPr>
          <w:noProof/>
        </w:rPr>
        <w:tab/>
        <w:t xml:space="preserve">ETMI - PLUS: Estrategia Nacional para la Eliminación de la Transmisión Materno Infantil del VIH, la sífilis congénita, la hepatitis B y la enfermedad de Chagas. Comportamiento de la Transmisión Materno Infantil del VIH en Colombia. Medición de la Cohorte 2017. Dirección de Promoción y Prevención Grupo de Sexualidad, Derechos Sexuales y Derechos Reproductivos. Colombia 29 de mayo de 2019 </w:t>
      </w:r>
    </w:p>
    <w:p w14:paraId="08D23B4F" w14:textId="390F614E" w:rsidR="00E64B6F" w:rsidRPr="007D4B97" w:rsidRDefault="00E64B6F">
      <w:pPr>
        <w:rPr>
          <w:b/>
        </w:rPr>
      </w:pPr>
      <w:r>
        <w:rPr>
          <w:b/>
        </w:rPr>
        <w:fldChar w:fldCharType="end"/>
      </w:r>
    </w:p>
    <w:sectPr w:rsidR="00E64B6F" w:rsidRPr="007D4B97" w:rsidSect="004338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rsffd0p92vswoex0dm5fa9frftezz0fw29v&quot;&gt;WHO_MaternalTesting_Models&lt;record-ids&gt;&lt;item&gt;6&lt;/item&gt;&lt;item&gt;48&lt;/item&gt;&lt;item&gt;184&lt;/item&gt;&lt;item&gt;198&lt;/item&gt;&lt;item&gt;214&lt;/item&gt;&lt;item&gt;228&lt;/item&gt;&lt;/record-ids&gt;&lt;/item&gt;&lt;/Libraries&gt;"/>
  </w:docVars>
  <w:rsids>
    <w:rsidRoot w:val="007D4B97"/>
    <w:rsid w:val="00013292"/>
    <w:rsid w:val="00033770"/>
    <w:rsid w:val="00036B42"/>
    <w:rsid w:val="000547A0"/>
    <w:rsid w:val="0007206E"/>
    <w:rsid w:val="000B2092"/>
    <w:rsid w:val="000B72B1"/>
    <w:rsid w:val="00132911"/>
    <w:rsid w:val="00133C72"/>
    <w:rsid w:val="001376FA"/>
    <w:rsid w:val="00151CD4"/>
    <w:rsid w:val="00161EFC"/>
    <w:rsid w:val="001B4CBF"/>
    <w:rsid w:val="001C06C2"/>
    <w:rsid w:val="001E6AD6"/>
    <w:rsid w:val="00243EF5"/>
    <w:rsid w:val="002E05A3"/>
    <w:rsid w:val="002F279F"/>
    <w:rsid w:val="003122EB"/>
    <w:rsid w:val="00322B12"/>
    <w:rsid w:val="00364C69"/>
    <w:rsid w:val="003853D6"/>
    <w:rsid w:val="00394D32"/>
    <w:rsid w:val="003A0FEF"/>
    <w:rsid w:val="003A6828"/>
    <w:rsid w:val="003B2C86"/>
    <w:rsid w:val="003E2888"/>
    <w:rsid w:val="003E6A9E"/>
    <w:rsid w:val="003F0108"/>
    <w:rsid w:val="00406135"/>
    <w:rsid w:val="004338EA"/>
    <w:rsid w:val="00455C9B"/>
    <w:rsid w:val="00462552"/>
    <w:rsid w:val="00490E75"/>
    <w:rsid w:val="004A19BD"/>
    <w:rsid w:val="00507035"/>
    <w:rsid w:val="00521A47"/>
    <w:rsid w:val="00531BF4"/>
    <w:rsid w:val="005412B9"/>
    <w:rsid w:val="00543C3D"/>
    <w:rsid w:val="00551BB4"/>
    <w:rsid w:val="00587D2C"/>
    <w:rsid w:val="005A7301"/>
    <w:rsid w:val="005B0CD9"/>
    <w:rsid w:val="005B475C"/>
    <w:rsid w:val="005F2AD4"/>
    <w:rsid w:val="005F73B2"/>
    <w:rsid w:val="0061013A"/>
    <w:rsid w:val="006137CA"/>
    <w:rsid w:val="006373B0"/>
    <w:rsid w:val="00666B4B"/>
    <w:rsid w:val="00667F3F"/>
    <w:rsid w:val="00683897"/>
    <w:rsid w:val="006C559B"/>
    <w:rsid w:val="00701F4B"/>
    <w:rsid w:val="007444E1"/>
    <w:rsid w:val="00753B26"/>
    <w:rsid w:val="00760A03"/>
    <w:rsid w:val="007A2711"/>
    <w:rsid w:val="007A67D9"/>
    <w:rsid w:val="007B7A54"/>
    <w:rsid w:val="007D4B97"/>
    <w:rsid w:val="00804777"/>
    <w:rsid w:val="008055F1"/>
    <w:rsid w:val="00823896"/>
    <w:rsid w:val="00843221"/>
    <w:rsid w:val="0085617D"/>
    <w:rsid w:val="008721B7"/>
    <w:rsid w:val="008B460C"/>
    <w:rsid w:val="008B6195"/>
    <w:rsid w:val="008C41B6"/>
    <w:rsid w:val="009030F7"/>
    <w:rsid w:val="009370E7"/>
    <w:rsid w:val="009509C5"/>
    <w:rsid w:val="00983FE2"/>
    <w:rsid w:val="00995392"/>
    <w:rsid w:val="009A7A9B"/>
    <w:rsid w:val="009E431B"/>
    <w:rsid w:val="00A04478"/>
    <w:rsid w:val="00A132F3"/>
    <w:rsid w:val="00A35632"/>
    <w:rsid w:val="00A449F7"/>
    <w:rsid w:val="00A45E28"/>
    <w:rsid w:val="00A46938"/>
    <w:rsid w:val="00A51524"/>
    <w:rsid w:val="00AB2384"/>
    <w:rsid w:val="00AD6C9D"/>
    <w:rsid w:val="00B129EB"/>
    <w:rsid w:val="00B22F88"/>
    <w:rsid w:val="00B378EC"/>
    <w:rsid w:val="00B40CDC"/>
    <w:rsid w:val="00B61BAE"/>
    <w:rsid w:val="00BA1219"/>
    <w:rsid w:val="00BC5B3F"/>
    <w:rsid w:val="00BD4619"/>
    <w:rsid w:val="00C54D67"/>
    <w:rsid w:val="00C9336F"/>
    <w:rsid w:val="00C938E9"/>
    <w:rsid w:val="00CE03EA"/>
    <w:rsid w:val="00CE39F9"/>
    <w:rsid w:val="00D04062"/>
    <w:rsid w:val="00D05249"/>
    <w:rsid w:val="00D1458F"/>
    <w:rsid w:val="00D60E09"/>
    <w:rsid w:val="00D669A1"/>
    <w:rsid w:val="00D70E86"/>
    <w:rsid w:val="00D74FD8"/>
    <w:rsid w:val="00D81C19"/>
    <w:rsid w:val="00DD52E1"/>
    <w:rsid w:val="00E00F41"/>
    <w:rsid w:val="00E03598"/>
    <w:rsid w:val="00E3304E"/>
    <w:rsid w:val="00E34149"/>
    <w:rsid w:val="00E40780"/>
    <w:rsid w:val="00E52745"/>
    <w:rsid w:val="00E574F1"/>
    <w:rsid w:val="00E64B6F"/>
    <w:rsid w:val="00E70BD6"/>
    <w:rsid w:val="00F00478"/>
    <w:rsid w:val="00F5772D"/>
    <w:rsid w:val="00F62332"/>
    <w:rsid w:val="00F663B8"/>
    <w:rsid w:val="00F72D1F"/>
    <w:rsid w:val="00F80F8F"/>
    <w:rsid w:val="00FA3A1C"/>
    <w:rsid w:val="00FB4D1A"/>
    <w:rsid w:val="00FC4C21"/>
    <w:rsid w:val="00FE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D93B4"/>
  <w15:chartTrackingRefBased/>
  <w15:docId w15:val="{FA95555A-AD3C-704F-8C25-AA7688DE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B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7D4B97"/>
    <w:pPr>
      <w:widowControl w:val="0"/>
      <w:autoSpaceDE w:val="0"/>
      <w:autoSpaceDN w:val="0"/>
      <w:adjustRightInd w:val="0"/>
      <w:spacing w:before="240" w:after="240"/>
      <w:jc w:val="center"/>
    </w:pPr>
    <w:rPr>
      <w:rFonts w:ascii="Times New Roman" w:eastAsiaTheme="minorEastAsia" w:hAnsi="Times New Roman" w:cs="Times New Roman"/>
      <w:b/>
      <w:bCs/>
      <w:noProof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7D4B97"/>
    <w:rPr>
      <w:rFonts w:ascii="Times New Roman" w:eastAsiaTheme="minorEastAsia" w:hAnsi="Times New Roman" w:cs="Times New Roman"/>
      <w:b/>
      <w:bCs/>
      <w:noProof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E64B6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B6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4B6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4B6F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E64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B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B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B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6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39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494DEE5B8044D8497AB76DAFC5F34" ma:contentTypeVersion="13" ma:contentTypeDescription="Create a new document." ma:contentTypeScope="" ma:versionID="db84bb408c7df5b36505c4a174bd4088">
  <xsd:schema xmlns:xsd="http://www.w3.org/2001/XMLSchema" xmlns:xs="http://www.w3.org/2001/XMLSchema" xmlns:p="http://schemas.microsoft.com/office/2006/metadata/properties" xmlns:ns3="7adbb7da-5a89-4329-aa85-26018e3afcdc" xmlns:ns4="46d697cb-8719-48f1-adf5-a898708e927f" targetNamespace="http://schemas.microsoft.com/office/2006/metadata/properties" ma:root="true" ma:fieldsID="1cc3c566870a906daa24c83408e0da4e" ns3:_="" ns4:_="">
    <xsd:import namespace="7adbb7da-5a89-4329-aa85-26018e3afcdc"/>
    <xsd:import namespace="46d697cb-8719-48f1-adf5-a898708e92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bb7da-5a89-4329-aa85-26018e3af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697cb-8719-48f1-adf5-a898708e927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25078E-6087-4191-A221-5CDBA666DB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A0C76A-3064-4063-96C0-496620BF71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C636E3-A791-4662-85D2-AC8042537A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bb7da-5a89-4329-aa85-26018e3afcdc"/>
    <ds:schemaRef ds:uri="46d697cb-8719-48f1-adf5-a898708e9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5</Words>
  <Characters>675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</dc:creator>
  <cp:keywords/>
  <dc:description/>
  <cp:lastModifiedBy>Julianne</cp:lastModifiedBy>
  <cp:revision>2</cp:revision>
  <dcterms:created xsi:type="dcterms:W3CDTF">2021-02-18T17:53:00Z</dcterms:created>
  <dcterms:modified xsi:type="dcterms:W3CDTF">2021-02-18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494DEE5B8044D8497AB76DAFC5F34</vt:lpwstr>
  </property>
</Properties>
</file>